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Effect of CXCR4 silencing on the chemoprotective effect of CXCL12 in pancreatic cancer cells from gemcitabine-induced toxicity. </w:t>
      </w:r>
      <w:r>
        <w:rPr>
          <w:rFonts w:cs="Times New Roman" w:ascii="Times New Roman" w:hAnsi="Times New Roman"/>
          <w:sz w:val="24"/>
          <w:szCs w:val="24"/>
        </w:rPr>
        <w:t xml:space="preserve">A. Pancreatic cancer cells (Panc1 and MiaPaCa) were transiently transfected with </w:t>
      </w:r>
      <w:r>
        <w:rPr>
          <w:rFonts w:cs="Times New Roman" w:ascii="Times New Roman" w:hAnsi="Times New Roman"/>
          <w:iCs/>
          <w:sz w:val="24"/>
          <w:szCs w:val="24"/>
        </w:rPr>
        <w:t>CXCR4- or non-targeted scrambled (Scr) siRNAs</w:t>
      </w:r>
      <w:r>
        <w:rPr>
          <w:rFonts w:cs="Times New Roman" w:ascii="Times New Roman" w:hAnsi="Times New Roman"/>
          <w:sz w:val="24"/>
          <w:szCs w:val="24"/>
        </w:rPr>
        <w:t>. Total protein was isolated at 24 and 72 h post-transfection and CXCR4 expression was examined by immunoblotting. Expression of CXCR4 was consistently decreased (≥ 70%) in both the cell lines at 24 and 72 h post-siRNA transfection. B. To analyze the effect of CXCR4 silencing on drug cytotoxicity, Panc1 and MiaPaCa cells were transiently transfected with CXCR4- or Scr siRNAs. After 24 h of transfection, cells were treated with CXCL12 and/or Gemcitabine. Cell viability was assessed by MTT assay. Bars represent the average of triplicates ± S.D.; *, statistically significant difference (p&lt;0.01) with respect to Scr siRNA-pretreated + Gemcitabine + CXCL12-treated cells. Bars 1: Scr siRNA- pretreated, 2: Scr siRNA-pretreated + CXCL12-treated, 3: CXCR4 siRNA- pretreated, 4: CXCR4 siRNA-pretreated + CXCL12-treated, 5: Scr siRNA-pretreated + gemcitabine-treated, 6: CXCR4 siRNA-pretreated + gemcitabine-treated, 7: Scr siRNA- pretreated + gemcitabine + CXCL12-treated, and 8: CXCR4 siRNA-pretreated + gemcitabine + CXCL12-treated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b">
    <w:name w:val="mb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5:51:00Z</dcterms:created>
  <dc:creator>MCI</dc:creator>
  <dc:description/>
  <cp:keywords/>
  <dc:language>en-US</dc:language>
  <cp:lastModifiedBy>S.Sukanya</cp:lastModifiedBy>
  <dcterms:modified xsi:type="dcterms:W3CDTF">2010-10-06T15:51:00Z</dcterms:modified>
  <cp:revision>2</cp:revision>
  <dc:subject/>
  <dc:title/>
</cp:coreProperties>
</file>